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639" w:rsidRPr="009B0639" w:rsidRDefault="009B0639" w:rsidP="00E36BB1">
      <w:pPr>
        <w:spacing w:line="480" w:lineRule="auto"/>
        <w:rPr>
          <w:rFonts w:ascii="Times New Roman" w:hAnsi="Times New Roman" w:cs="Times New Roman"/>
        </w:rPr>
      </w:pPr>
      <w:r w:rsidRPr="009B0639">
        <w:rPr>
          <w:rFonts w:ascii="Times New Roman" w:hAnsi="Times New Roman" w:cs="Times New Roman"/>
          <w:b/>
          <w:bCs/>
        </w:rPr>
        <w:t>Table S1</w:t>
      </w:r>
      <w:r w:rsidR="00EC2B03">
        <w:rPr>
          <w:rFonts w:ascii="Times New Roman" w:hAnsi="Times New Roman" w:cs="Times New Roman"/>
          <w:b/>
          <w:bCs/>
        </w:rPr>
        <w:t>A</w:t>
      </w:r>
      <w:r w:rsidRPr="009B0639">
        <w:rPr>
          <w:rFonts w:ascii="Times New Roman" w:hAnsi="Times New Roman" w:cs="Times New Roman"/>
          <w:b/>
          <w:bCs/>
        </w:rPr>
        <w:t xml:space="preserve">. </w:t>
      </w:r>
      <w:r w:rsidRPr="009B0639">
        <w:rPr>
          <w:rFonts w:ascii="Times New Roman" w:hAnsi="Times New Roman" w:cs="Times New Roman"/>
          <w:bCs/>
        </w:rPr>
        <w:t>Primers used for site-directed mutagenesis to introduce the point mutations and to replace GFP with PTP. Lower case letters indicate the mutations introduced.</w:t>
      </w:r>
    </w:p>
    <w:p w:rsidR="006B6652" w:rsidRPr="009B0639" w:rsidRDefault="006B6652" w:rsidP="00E36BB1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5976"/>
      </w:tblGrid>
      <w:tr w:rsidR="00E601DE" w:rsidRPr="009B0639" w:rsidTr="00E710D0">
        <w:trPr>
          <w:trHeight w:val="295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E601DE" w:rsidRPr="009B0639" w:rsidRDefault="00E601DE" w:rsidP="00E36BB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B0639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5976" w:type="dxa"/>
            <w:tcBorders>
              <w:top w:val="single" w:sz="4" w:space="0" w:color="auto"/>
              <w:bottom w:val="single" w:sz="4" w:space="0" w:color="auto"/>
            </w:tcBorders>
          </w:tcPr>
          <w:p w:rsidR="00E601DE" w:rsidRPr="009B0639" w:rsidRDefault="00E601DE" w:rsidP="00E36BB1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B0639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6B6652" w:rsidRPr="009B0639" w:rsidTr="00E710D0">
        <w:tc>
          <w:tcPr>
            <w:tcW w:w="3240" w:type="dxa"/>
            <w:tcBorders>
              <w:top w:val="single" w:sz="4" w:space="0" w:color="auto"/>
            </w:tcBorders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FC580YSLI</w:t>
            </w:r>
          </w:p>
        </w:tc>
        <w:tc>
          <w:tcPr>
            <w:tcW w:w="5976" w:type="dxa"/>
            <w:tcBorders>
              <w:top w:val="single" w:sz="4" w:space="0" w:color="auto"/>
            </w:tcBorders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AGTGCAATGT</w:t>
            </w:r>
            <w:r w:rsidRPr="009B0639">
              <w:rPr>
                <w:rFonts w:ascii="Times New Roman" w:hAnsi="Times New Roman" w:cs="Times New Roman"/>
                <w:color w:val="FF0000"/>
              </w:rPr>
              <w:t>a</w:t>
            </w:r>
            <w:r w:rsidRPr="009B0639">
              <w:rPr>
                <w:rFonts w:ascii="Times New Roman" w:hAnsi="Times New Roman" w:cs="Times New Roman"/>
              </w:rPr>
              <w:t>CGTAGCATTC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RC580YSLI</w:t>
            </w:r>
          </w:p>
        </w:tc>
        <w:tc>
          <w:tcPr>
            <w:tcW w:w="5976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AGACCTTGGAGTGTTTAATGGA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FF446ISLI</w:t>
            </w:r>
          </w:p>
        </w:tc>
        <w:tc>
          <w:tcPr>
            <w:tcW w:w="5976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TCCTTTGGTT</w:t>
            </w:r>
            <w:r w:rsidRPr="009B0639">
              <w:rPr>
                <w:rFonts w:ascii="Times New Roman" w:hAnsi="Times New Roman" w:cs="Times New Roman"/>
                <w:color w:val="FF0000"/>
              </w:rPr>
              <w:t>a</w:t>
            </w:r>
            <w:r w:rsidRPr="009B0639">
              <w:rPr>
                <w:rFonts w:ascii="Times New Roman" w:hAnsi="Times New Roman" w:cs="Times New Roman"/>
              </w:rPr>
              <w:t>TCTGCATTGGA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RF446ISLI</w:t>
            </w:r>
          </w:p>
        </w:tc>
        <w:tc>
          <w:tcPr>
            <w:tcW w:w="5976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AAAGGCAAGAACTTTATTCCGTA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FN458YSLI</w:t>
            </w:r>
          </w:p>
        </w:tc>
        <w:tc>
          <w:tcPr>
            <w:tcW w:w="5976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TGAGTACTTG</w:t>
            </w:r>
            <w:r w:rsidRPr="009B0639">
              <w:rPr>
                <w:rFonts w:ascii="Times New Roman" w:hAnsi="Times New Roman" w:cs="Times New Roman"/>
                <w:color w:val="FF0000"/>
              </w:rPr>
              <w:t>t</w:t>
            </w:r>
            <w:r w:rsidRPr="009B0639">
              <w:rPr>
                <w:rFonts w:ascii="Times New Roman" w:hAnsi="Times New Roman" w:cs="Times New Roman"/>
              </w:rPr>
              <w:t>ACAGTATGGAG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RN458YSLI</w:t>
            </w:r>
          </w:p>
        </w:tc>
        <w:tc>
          <w:tcPr>
            <w:tcW w:w="5976" w:type="dxa"/>
          </w:tcPr>
          <w:p w:rsidR="006B6652" w:rsidRPr="009B0639" w:rsidRDefault="00B2262A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ACTCCGTCGAAACCTCCAATG</w:t>
            </w:r>
          </w:p>
        </w:tc>
      </w:tr>
      <w:tr w:rsidR="00163F89" w:rsidRPr="009B0639" w:rsidTr="00E710D0">
        <w:tc>
          <w:tcPr>
            <w:tcW w:w="3240" w:type="dxa"/>
          </w:tcPr>
          <w:p w:rsidR="00163F89" w:rsidRPr="009B0639" w:rsidRDefault="002B0981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FC469YSLI</w:t>
            </w:r>
          </w:p>
        </w:tc>
        <w:tc>
          <w:tcPr>
            <w:tcW w:w="5976" w:type="dxa"/>
          </w:tcPr>
          <w:p w:rsidR="00163F89" w:rsidRPr="009B0639" w:rsidRDefault="00DC7163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TCACAGCAGT</w:t>
            </w:r>
            <w:r w:rsidRPr="009B0639">
              <w:rPr>
                <w:rFonts w:ascii="Times New Roman" w:hAnsi="Times New Roman" w:cs="Times New Roman"/>
                <w:color w:val="FF0000"/>
              </w:rPr>
              <w:t>a</w:t>
            </w:r>
            <w:r w:rsidRPr="009B0639">
              <w:rPr>
                <w:rFonts w:ascii="Times New Roman" w:hAnsi="Times New Roman" w:cs="Times New Roman"/>
              </w:rPr>
              <w:t>TTGGCGAATG</w:t>
            </w:r>
          </w:p>
        </w:tc>
      </w:tr>
      <w:tr w:rsidR="00163F89" w:rsidRPr="009B0639" w:rsidTr="00E710D0">
        <w:tc>
          <w:tcPr>
            <w:tcW w:w="3240" w:type="dxa"/>
          </w:tcPr>
          <w:p w:rsidR="00163F89" w:rsidRPr="009B0639" w:rsidRDefault="002B0981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RC469YSLI</w:t>
            </w:r>
          </w:p>
        </w:tc>
        <w:tc>
          <w:tcPr>
            <w:tcW w:w="5976" w:type="dxa"/>
          </w:tcPr>
          <w:p w:rsidR="00163F89" w:rsidRPr="009B0639" w:rsidRDefault="00DC7163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TATGTCCAACAACTCCATACTG</w:t>
            </w:r>
          </w:p>
        </w:tc>
      </w:tr>
      <w:tr w:rsidR="00163F89" w:rsidRPr="009B0639" w:rsidTr="00E710D0">
        <w:tc>
          <w:tcPr>
            <w:tcW w:w="3240" w:type="dxa"/>
          </w:tcPr>
          <w:p w:rsidR="00163F89" w:rsidRPr="009B0639" w:rsidRDefault="002B0981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FF495LSLI</w:t>
            </w:r>
          </w:p>
        </w:tc>
        <w:tc>
          <w:tcPr>
            <w:tcW w:w="5976" w:type="dxa"/>
          </w:tcPr>
          <w:p w:rsidR="00163F89" w:rsidRPr="009B0639" w:rsidRDefault="00DC7163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TTTTGTATGTA</w:t>
            </w:r>
            <w:r w:rsidRPr="009B0639">
              <w:rPr>
                <w:rFonts w:ascii="Times New Roman" w:hAnsi="Times New Roman" w:cs="Times New Roman"/>
                <w:color w:val="FF0000"/>
              </w:rPr>
              <w:t>c</w:t>
            </w:r>
            <w:r w:rsidRPr="009B0639">
              <w:rPr>
                <w:rFonts w:ascii="Times New Roman" w:hAnsi="Times New Roman" w:cs="Times New Roman"/>
              </w:rPr>
              <w:t>TCGGAGGAAAC</w:t>
            </w:r>
          </w:p>
        </w:tc>
      </w:tr>
      <w:tr w:rsidR="00163F89" w:rsidRPr="009B0639" w:rsidTr="00E710D0">
        <w:tc>
          <w:tcPr>
            <w:tcW w:w="3240" w:type="dxa"/>
          </w:tcPr>
          <w:p w:rsidR="00163F89" w:rsidRPr="009B0639" w:rsidRDefault="002B0981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RF495LSLI</w:t>
            </w:r>
          </w:p>
        </w:tc>
        <w:tc>
          <w:tcPr>
            <w:tcW w:w="5976" w:type="dxa"/>
          </w:tcPr>
          <w:p w:rsidR="00163F89" w:rsidRPr="009B0639" w:rsidRDefault="00DC7163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AGTTGTTTAAAACTGCAGAACCG</w:t>
            </w:r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E300C5" w:rsidP="00E36B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0639">
              <w:rPr>
                <w:rFonts w:ascii="Times New Roman" w:hAnsi="Times New Roman" w:cs="Times New Roman"/>
              </w:rPr>
              <w:t>PTP_</w:t>
            </w:r>
            <w:r w:rsidR="006B6652" w:rsidRPr="009B0639">
              <w:rPr>
                <w:rFonts w:ascii="Times New Roman" w:hAnsi="Times New Roman" w:cs="Times New Roman"/>
              </w:rPr>
              <w:t>cloningSLI</w:t>
            </w:r>
            <w:r w:rsidRPr="009B0639">
              <w:rPr>
                <w:rFonts w:ascii="Times New Roman" w:hAnsi="Times New Roman" w:cs="Times New Roman"/>
              </w:rPr>
              <w:t>_</w:t>
            </w:r>
            <w:r w:rsidR="006B6652" w:rsidRPr="009B0639">
              <w:rPr>
                <w:rFonts w:ascii="Times New Roman" w:hAnsi="Times New Roman" w:cs="Times New Roman"/>
              </w:rPr>
              <w:t>infusion F</w:t>
            </w:r>
          </w:p>
        </w:tc>
        <w:tc>
          <w:tcPr>
            <w:tcW w:w="5976" w:type="dxa"/>
          </w:tcPr>
          <w:p w:rsidR="006B6652" w:rsidRPr="009B0639" w:rsidRDefault="00E710D0" w:rsidP="00E36BB1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E710D0">
              <w:rPr>
                <w:rFonts w:ascii="Times New Roman" w:hAnsi="Times New Roman" w:cs="Times New Roman"/>
                <w:bCs/>
              </w:rPr>
              <w:t>GCAGGAAGGgtcgac</w:t>
            </w:r>
            <w:r w:rsidR="006B6652" w:rsidRPr="009B0639">
              <w:rPr>
                <w:rFonts w:ascii="Times New Roman" w:hAnsi="Times New Roman" w:cs="Times New Roman"/>
                <w:bCs/>
              </w:rPr>
              <w:t>atgCTGGAAGATCAGGTCGATCC</w:t>
            </w:r>
            <w:proofErr w:type="spellEnd"/>
          </w:p>
        </w:tc>
      </w:tr>
      <w:tr w:rsidR="006B6652" w:rsidRPr="009B0639" w:rsidTr="00E710D0">
        <w:tc>
          <w:tcPr>
            <w:tcW w:w="3240" w:type="dxa"/>
          </w:tcPr>
          <w:p w:rsidR="006B6652" w:rsidRPr="009B0639" w:rsidRDefault="00E300C5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PTP_</w:t>
            </w:r>
            <w:r w:rsidR="006B6652" w:rsidRPr="009B0639">
              <w:rPr>
                <w:rFonts w:ascii="Times New Roman" w:hAnsi="Times New Roman" w:cs="Times New Roman"/>
              </w:rPr>
              <w:t>cloningSLI</w:t>
            </w:r>
            <w:r w:rsidRPr="009B0639">
              <w:rPr>
                <w:rFonts w:ascii="Times New Roman" w:hAnsi="Times New Roman" w:cs="Times New Roman"/>
              </w:rPr>
              <w:t>_</w:t>
            </w:r>
            <w:r w:rsidR="006B6652" w:rsidRPr="009B0639">
              <w:rPr>
                <w:rFonts w:ascii="Times New Roman" w:hAnsi="Times New Roman" w:cs="Times New Roman"/>
              </w:rPr>
              <w:t>infusion R</w:t>
            </w:r>
          </w:p>
        </w:tc>
        <w:tc>
          <w:tcPr>
            <w:tcW w:w="5976" w:type="dxa"/>
          </w:tcPr>
          <w:p w:rsidR="006B6652" w:rsidRPr="009B0639" w:rsidRDefault="006B6652" w:rsidP="00E36B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B0639">
              <w:rPr>
                <w:rFonts w:ascii="Times New Roman" w:hAnsi="Times New Roman" w:cs="Times New Roman"/>
              </w:rPr>
              <w:t>CAGCAGCAGCAgatctGGTTGACTTCCCCGCGGAA</w:t>
            </w:r>
          </w:p>
        </w:tc>
      </w:tr>
    </w:tbl>
    <w:p w:rsidR="00EC2B03" w:rsidRDefault="00EC2B03" w:rsidP="00E36BB1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EC2B03" w:rsidRDefault="00EC2B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C2B03" w:rsidRDefault="00EC2B03" w:rsidP="00EC2B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B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Primers used for RT PCR. FP: Forward Primer, RP: Reverse Primer, </w:t>
      </w:r>
      <w:proofErr w:type="spellStart"/>
      <w:r>
        <w:rPr>
          <w:rFonts w:ascii="Times New Roman" w:hAnsi="Times New Roman" w:cs="Times New Roman"/>
          <w:bCs/>
        </w:rPr>
        <w:t>BiP</w:t>
      </w:r>
      <w:proofErr w:type="spellEnd"/>
      <w:r>
        <w:rPr>
          <w:rFonts w:ascii="Times New Roman" w:hAnsi="Times New Roman" w:cs="Times New Roman"/>
          <w:bCs/>
        </w:rPr>
        <w:t>: PF3D7_0917900, DPMPM (</w:t>
      </w:r>
      <w:proofErr w:type="spellStart"/>
      <w:r>
        <w:rPr>
          <w:rFonts w:ascii="Times New Roman" w:hAnsi="Times New Roman" w:cs="Times New Roman"/>
          <w:bCs/>
        </w:rPr>
        <w:t>dolichyl</w:t>
      </w:r>
      <w:proofErr w:type="spellEnd"/>
      <w:r>
        <w:rPr>
          <w:rFonts w:ascii="Times New Roman" w:hAnsi="Times New Roman" w:cs="Times New Roman"/>
          <w:bCs/>
        </w:rPr>
        <w:t xml:space="preserve">-phosphate-mannose protein </w:t>
      </w:r>
      <w:proofErr w:type="spellStart"/>
      <w:r>
        <w:rPr>
          <w:rFonts w:ascii="Times New Roman" w:hAnsi="Times New Roman" w:cs="Times New Roman"/>
          <w:bCs/>
        </w:rPr>
        <w:t>mannosyl</w:t>
      </w:r>
      <w:proofErr w:type="spellEnd"/>
      <w:r>
        <w:rPr>
          <w:rFonts w:ascii="Times New Roman" w:hAnsi="Times New Roman" w:cs="Times New Roman"/>
          <w:bCs/>
        </w:rPr>
        <w:t xml:space="preserve"> transferase): PF3D7_1010700, </w:t>
      </w:r>
      <w:proofErr w:type="spellStart"/>
      <w:r>
        <w:rPr>
          <w:rFonts w:ascii="Times New Roman" w:hAnsi="Times New Roman" w:cs="Times New Roman"/>
          <w:bCs/>
        </w:rPr>
        <w:t>ERCaBP</w:t>
      </w:r>
      <w:proofErr w:type="spellEnd"/>
      <w:r>
        <w:rPr>
          <w:rFonts w:ascii="Times New Roman" w:hAnsi="Times New Roman" w:cs="Times New Roman"/>
          <w:bCs/>
        </w:rPr>
        <w:t xml:space="preserve"> (endoplasmic reticulum-resident calcium binding protein): PF3D7_1108600, PDI (protein disulfide isomerase, ERp72): PF3D7_0827900, </w:t>
      </w:r>
      <w:proofErr w:type="spellStart"/>
      <w:r>
        <w:rPr>
          <w:rFonts w:ascii="Times New Roman" w:hAnsi="Times New Roman" w:cs="Times New Roman"/>
          <w:bCs/>
        </w:rPr>
        <w:t>PHISTa</w:t>
      </w:r>
      <w:proofErr w:type="spellEnd"/>
      <w:r>
        <w:rPr>
          <w:rFonts w:ascii="Times New Roman" w:hAnsi="Times New Roman" w:cs="Times New Roman"/>
          <w:bCs/>
        </w:rPr>
        <w:t xml:space="preserve"> (Plasmodium exported protein): PF3D7_1372000, PPCTI (peptidyl-prolyl cis-trans isomerase): PF3D7_1115600.</w:t>
      </w:r>
    </w:p>
    <w:tbl>
      <w:tblPr>
        <w:tblStyle w:val="TableGrid"/>
        <w:tblpPr w:leftFromText="180" w:rightFromText="180" w:vertAnchor="page" w:horzAnchor="margin" w:tblpXSpec="center" w:tblpY="4876"/>
        <w:tblW w:w="6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4287"/>
      </w:tblGrid>
      <w:tr w:rsidR="00EC2B03" w:rsidTr="00EC2B03">
        <w:trPr>
          <w:trHeight w:val="322"/>
        </w:trPr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P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AAATTGAAGATATAGTTG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TCATATTTAGCATCATCC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MPM F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TACTAATAAGAATGAGG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PMPM R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ATTAAATACCCATTCG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BP F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TCCTGCTCATGAAAGT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CBP R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CACCATAATCAGTTAAT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I F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AGGCGGGAGAACA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I R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TATCTTCTGAAGTATATT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IS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CAAGGAAAGGGTGAC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HIS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ACTATTTAATTGTCTTG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CTI FP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AGTAAAAGAGGATTATTA</w:t>
            </w:r>
          </w:p>
        </w:tc>
      </w:tr>
      <w:tr w:rsidR="00EC2B03" w:rsidTr="00EC2B03">
        <w:trPr>
          <w:trHeight w:val="322"/>
        </w:trPr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CTI RP</w:t>
            </w:r>
          </w:p>
        </w:tc>
        <w:tc>
          <w:tcPr>
            <w:tcW w:w="4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2B03" w:rsidRDefault="00EC2B0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TCTAACCCTTCAACTAC</w:t>
            </w:r>
          </w:p>
        </w:tc>
      </w:tr>
    </w:tbl>
    <w:p w:rsidR="00EC2B03" w:rsidRDefault="00EC2B03" w:rsidP="00EC2B03">
      <w:pPr>
        <w:spacing w:line="480" w:lineRule="auto"/>
        <w:rPr>
          <w:rFonts w:ascii="Times New Roman" w:hAnsi="Times New Roman" w:cs="Times New Roman"/>
        </w:rPr>
      </w:pPr>
    </w:p>
    <w:p w:rsidR="008B2DAF" w:rsidRPr="009B0639" w:rsidRDefault="008B2DAF" w:rsidP="00E36BB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8B2DAF" w:rsidRPr="009B0639" w:rsidSect="00E31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8C3"/>
    <w:rsid w:val="00057D5B"/>
    <w:rsid w:val="0006382D"/>
    <w:rsid w:val="000642BA"/>
    <w:rsid w:val="000C36EC"/>
    <w:rsid w:val="00163F89"/>
    <w:rsid w:val="00170614"/>
    <w:rsid w:val="001733E9"/>
    <w:rsid w:val="001738CB"/>
    <w:rsid w:val="00175FD6"/>
    <w:rsid w:val="001861C7"/>
    <w:rsid w:val="001C062C"/>
    <w:rsid w:val="001C3B0A"/>
    <w:rsid w:val="001E0943"/>
    <w:rsid w:val="001F0118"/>
    <w:rsid w:val="002019C9"/>
    <w:rsid w:val="002343B2"/>
    <w:rsid w:val="00243BFB"/>
    <w:rsid w:val="00270B9E"/>
    <w:rsid w:val="00273BAA"/>
    <w:rsid w:val="00294CED"/>
    <w:rsid w:val="002A10EA"/>
    <w:rsid w:val="002B0981"/>
    <w:rsid w:val="002C41FF"/>
    <w:rsid w:val="00314217"/>
    <w:rsid w:val="00324EE7"/>
    <w:rsid w:val="00335052"/>
    <w:rsid w:val="0034202E"/>
    <w:rsid w:val="00361EE2"/>
    <w:rsid w:val="0038407D"/>
    <w:rsid w:val="00393417"/>
    <w:rsid w:val="00397992"/>
    <w:rsid w:val="003A08C3"/>
    <w:rsid w:val="003B58F7"/>
    <w:rsid w:val="003C40F9"/>
    <w:rsid w:val="003F636A"/>
    <w:rsid w:val="00456446"/>
    <w:rsid w:val="004603BE"/>
    <w:rsid w:val="0047793E"/>
    <w:rsid w:val="004B6EEF"/>
    <w:rsid w:val="004C7306"/>
    <w:rsid w:val="004E04AF"/>
    <w:rsid w:val="004E1047"/>
    <w:rsid w:val="005016EA"/>
    <w:rsid w:val="00502D33"/>
    <w:rsid w:val="005148BA"/>
    <w:rsid w:val="00524897"/>
    <w:rsid w:val="00527F68"/>
    <w:rsid w:val="00564ED5"/>
    <w:rsid w:val="005A00A9"/>
    <w:rsid w:val="005A43F0"/>
    <w:rsid w:val="005A6FC6"/>
    <w:rsid w:val="005B5EB2"/>
    <w:rsid w:val="005F6FE6"/>
    <w:rsid w:val="00631488"/>
    <w:rsid w:val="006543E8"/>
    <w:rsid w:val="006629AB"/>
    <w:rsid w:val="00666775"/>
    <w:rsid w:val="006B1743"/>
    <w:rsid w:val="006B6652"/>
    <w:rsid w:val="0071148B"/>
    <w:rsid w:val="00733D9F"/>
    <w:rsid w:val="007639E8"/>
    <w:rsid w:val="00783328"/>
    <w:rsid w:val="007B56EE"/>
    <w:rsid w:val="007D4BDD"/>
    <w:rsid w:val="007E459A"/>
    <w:rsid w:val="007F0CF9"/>
    <w:rsid w:val="007F4CDA"/>
    <w:rsid w:val="007F5746"/>
    <w:rsid w:val="00812B98"/>
    <w:rsid w:val="00816C46"/>
    <w:rsid w:val="008A6B73"/>
    <w:rsid w:val="008B2DAF"/>
    <w:rsid w:val="008D057F"/>
    <w:rsid w:val="008D25E3"/>
    <w:rsid w:val="008F1F05"/>
    <w:rsid w:val="009129A8"/>
    <w:rsid w:val="00945DBC"/>
    <w:rsid w:val="00991489"/>
    <w:rsid w:val="00994B04"/>
    <w:rsid w:val="009964F3"/>
    <w:rsid w:val="009B0639"/>
    <w:rsid w:val="00A415A3"/>
    <w:rsid w:val="00A763B6"/>
    <w:rsid w:val="00B2262A"/>
    <w:rsid w:val="00B23FAE"/>
    <w:rsid w:val="00B26188"/>
    <w:rsid w:val="00B367CD"/>
    <w:rsid w:val="00B37159"/>
    <w:rsid w:val="00B50A1D"/>
    <w:rsid w:val="00B52EF7"/>
    <w:rsid w:val="00B70741"/>
    <w:rsid w:val="00B76E76"/>
    <w:rsid w:val="00BB5270"/>
    <w:rsid w:val="00BB5907"/>
    <w:rsid w:val="00BE43CA"/>
    <w:rsid w:val="00C022B0"/>
    <w:rsid w:val="00C07CCC"/>
    <w:rsid w:val="00C2029A"/>
    <w:rsid w:val="00C36D73"/>
    <w:rsid w:val="00C40832"/>
    <w:rsid w:val="00C65344"/>
    <w:rsid w:val="00CB5596"/>
    <w:rsid w:val="00CB6934"/>
    <w:rsid w:val="00CD26DC"/>
    <w:rsid w:val="00CF46B2"/>
    <w:rsid w:val="00D560A6"/>
    <w:rsid w:val="00D73F95"/>
    <w:rsid w:val="00DB1E08"/>
    <w:rsid w:val="00DB7C11"/>
    <w:rsid w:val="00DC26FE"/>
    <w:rsid w:val="00DC7163"/>
    <w:rsid w:val="00DC71B0"/>
    <w:rsid w:val="00DE4FEC"/>
    <w:rsid w:val="00DF1A86"/>
    <w:rsid w:val="00DF4786"/>
    <w:rsid w:val="00E15C32"/>
    <w:rsid w:val="00E300C5"/>
    <w:rsid w:val="00E31B50"/>
    <w:rsid w:val="00E36BB1"/>
    <w:rsid w:val="00E414E6"/>
    <w:rsid w:val="00E442B4"/>
    <w:rsid w:val="00E44521"/>
    <w:rsid w:val="00E511B7"/>
    <w:rsid w:val="00E601DE"/>
    <w:rsid w:val="00E658DC"/>
    <w:rsid w:val="00E710D0"/>
    <w:rsid w:val="00E961DE"/>
    <w:rsid w:val="00EC2B03"/>
    <w:rsid w:val="00EC32F4"/>
    <w:rsid w:val="00EE5FD0"/>
    <w:rsid w:val="00F4012F"/>
    <w:rsid w:val="00F430F0"/>
    <w:rsid w:val="00F55B0B"/>
    <w:rsid w:val="00F628DB"/>
    <w:rsid w:val="00F636E0"/>
    <w:rsid w:val="00F77EEC"/>
    <w:rsid w:val="00FC0D49"/>
    <w:rsid w:val="00FE544E"/>
    <w:rsid w:val="00FF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111C1"/>
  <w15:docId w15:val="{CBE1950B-CEDD-8142-9B5A-E3A6702D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71B0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6B6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8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8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C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5FD6"/>
    <w:pPr>
      <w:ind w:left="720"/>
      <w:contextualSpacing/>
    </w:pPr>
  </w:style>
  <w:style w:type="paragraph" w:styleId="Revision">
    <w:name w:val="Revision"/>
    <w:hidden/>
    <w:uiPriority w:val="99"/>
    <w:semiHidden/>
    <w:rsid w:val="00173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4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0C4A64-5F36-439E-AD22-87BCA2AA3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diqui, Faiza</cp:lastModifiedBy>
  <cp:revision>21</cp:revision>
  <cp:lastPrinted>2019-03-04T16:01:00Z</cp:lastPrinted>
  <dcterms:created xsi:type="dcterms:W3CDTF">2019-03-04T15:54:00Z</dcterms:created>
  <dcterms:modified xsi:type="dcterms:W3CDTF">2019-12-06T18:37:00Z</dcterms:modified>
</cp:coreProperties>
</file>